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26B3F" w14:textId="23DB8B7B" w:rsidR="0012638B" w:rsidRPr="003817D9" w:rsidRDefault="0012638B" w:rsidP="00771A72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817D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43746">
        <w:rPr>
          <w:rFonts w:ascii="Times New Roman" w:hAnsi="Times New Roman" w:cs="Times New Roman" w:hint="eastAsia"/>
          <w:b/>
          <w:bCs/>
          <w:sz w:val="24"/>
          <w:szCs w:val="24"/>
        </w:rPr>
        <w:t>File 1</w:t>
      </w:r>
    </w:p>
    <w:p w14:paraId="22842417" w14:textId="77777777" w:rsidR="00771A72" w:rsidRPr="003817D9" w:rsidRDefault="00771A72" w:rsidP="00771A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17D9">
        <w:rPr>
          <w:rFonts w:ascii="Times New Roman" w:hAnsi="Times New Roman" w:cs="Times New Roman"/>
          <w:b/>
          <w:bCs/>
          <w:sz w:val="24"/>
          <w:szCs w:val="24"/>
        </w:rPr>
        <w:t>Supplementary Methods: Search Strategy</w:t>
      </w:r>
    </w:p>
    <w:p w14:paraId="4269406D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</w:p>
    <w:p w14:paraId="5AD966AB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The literature search strategy was developed with reference to previously published scoping reviews examining the relationship between attention-deficit/hyperactivity disorder (ADHD) and pain and was expanded to capture a broad range of diagnostic terminology, clinical concepts, and commonly used assessment instruments.</w:t>
      </w:r>
    </w:p>
    <w:p w14:paraId="61449C7D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</w:p>
    <w:p w14:paraId="2034569B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Electronic searches were conducted in PubMed, PsycINFO, and the Cochrane Library from database inception to December 28, 2025.</w:t>
      </w:r>
    </w:p>
    <w:p w14:paraId="12EB4111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</w:p>
    <w:p w14:paraId="662BEAF6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The search strategy consisted of two primary concept blocks combined using the Boolean operator AND: (1) an ADHD-related block and (2) a pain-related block. Within each block, controlled vocabulary terms (e.g., MeSH terms) and free-text keywords were combined using OR.</w:t>
      </w:r>
    </w:p>
    <w:p w14:paraId="3DE1CBA4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</w:p>
    <w:p w14:paraId="1A4E181D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The ADHD-related block included the MeSH term “attention deficit disorder with hyperactivity” together with a broad range of title and abstract keywords representing contemporary and historical diagnostic terminology and commonly used diagnostic interviews and rating scales.</w:t>
      </w:r>
    </w:p>
    <w:p w14:paraId="40FFD997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</w:p>
    <w:p w14:paraId="324B5384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The pain-related block included the MeSH term “pain” and related controlled vocabulary terms describing pain conditions and syndromes, together with free-text keywords capturing a wide range of pain-related symptoms and diagnoses.</w:t>
      </w:r>
    </w:p>
    <w:p w14:paraId="0ECFCABE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</w:p>
    <w:p w14:paraId="54A1A20E" w14:textId="77777777" w:rsidR="00771A72" w:rsidRPr="003817D9" w:rsidRDefault="00771A72" w:rsidP="00771A72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Search strategies were adapted as appropriate for each database. The complete electronic search strategy used for PubMed is presented below.</w:t>
      </w:r>
    </w:p>
    <w:p w14:paraId="57D2D46B" w14:textId="77777777" w:rsidR="00771A72" w:rsidRDefault="00771A72" w:rsidP="00771A72">
      <w:pPr>
        <w:rPr>
          <w:rFonts w:ascii="Times New Roman" w:hAnsi="Times New Roman" w:cs="Times New Roman"/>
          <w:sz w:val="24"/>
          <w:szCs w:val="24"/>
        </w:rPr>
      </w:pPr>
    </w:p>
    <w:p w14:paraId="2576D13A" w14:textId="4E7DD5BA" w:rsidR="000122D8" w:rsidRPr="000122D8" w:rsidRDefault="000122D8" w:rsidP="00771A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2D8">
        <w:rPr>
          <w:rFonts w:ascii="Times New Roman" w:hAnsi="Times New Roman" w:cs="Times New Roman"/>
          <w:b/>
          <w:bCs/>
          <w:sz w:val="24"/>
          <w:szCs w:val="24"/>
        </w:rPr>
        <w:t>PubMed Search Strategy</w:t>
      </w:r>
    </w:p>
    <w:p w14:paraId="65AAC153" w14:textId="04F6C907" w:rsidR="0012638B" w:rsidRPr="003817D9" w:rsidRDefault="00771A72" w:rsidP="00771A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7D9">
        <w:rPr>
          <w:rFonts w:ascii="Times New Roman" w:hAnsi="Times New Roman" w:cs="Times New Roman"/>
          <w:b/>
          <w:bCs/>
          <w:sz w:val="24"/>
          <w:szCs w:val="24"/>
        </w:rPr>
        <w:t>ADHD-related search block</w:t>
      </w:r>
    </w:p>
    <w:p w14:paraId="1AB12890" w14:textId="0D330C10" w:rsidR="00D31184" w:rsidRPr="003817D9" w:rsidRDefault="00D31184" w:rsidP="00F92535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#1</w:t>
      </w:r>
    </w:p>
    <w:p w14:paraId="19477E4A" w14:textId="3555421D" w:rsidR="00822F9D" w:rsidRPr="003817D9" w:rsidRDefault="001A283D" w:rsidP="00F92535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 xml:space="preserve">("Attention Deficit Disorder with Hyperactivity"[MeSH] OR ADHD*[tiab] OR ADDH[tiab] OR ADHS[tiab] OR ADSH[tiab] OR "AD/HD"[tiab] OR HKD[tiab] OR MBD[tiab] OR (Attention*[tiab] AND (Deficit*[tiab] OR impair*[tiab] OR problem*[tiab])) OR attention-deficit*[tiab] OR (("Minimal Cerebral"[tiab] OR "Minimal Brain"[tiab]) AND (damage*[tiab] OR dyfunc*[tiab] OR disorder*[tiab])) OR ((hyperkine*[tiab] OR overactive*[tiab] OR hyperactiv*[tiab]) AND (syndrome*[tiab] OR disorder*[tiab])) OR ASRS-Adolescent[tiab] OR SWAN[tiab] OR AIM-C[tiab] OR DAYAS*[tiab] OR SKAMP[tiab] OR SNAP-IV[tiab] OR SNAP-V[tiab] OR VADRS[tiab] OR "Conners Rating Scale"[tiab] OR "Conners 3"[tiab] OR "Conners-Wells"[tiab] OR "Weiss Functional Impairment Rating Scale"[tiab] OR WFIRS[tiab] OR (("Child Behavior Checklist"[tiab] OR CBCL[tiab]) AND "Attention Problem"[tiab]) OR (("K-SADS"[tiab] OR KSADS[tiab] OR "Kiddie Schedule for Affective Disorders and </w:t>
      </w:r>
      <w:r w:rsidRPr="003817D9">
        <w:rPr>
          <w:rFonts w:ascii="Times New Roman" w:hAnsi="Times New Roman" w:cs="Times New Roman"/>
          <w:sz w:val="24"/>
          <w:szCs w:val="24"/>
        </w:rPr>
        <w:lastRenderedPageBreak/>
        <w:t xml:space="preserve">Schizophrenia"[tiab]) AND attention[tiab]) OR ("C-DISC"[tiab] AND attention[tiab]) OR "Adult ADHD Self-Report Scale"[tiab] OR ASRS[tiab] OR "ASRS v1.1"[tiab] OR CAARS[tiab] OR "Conners' Adult ADHD Rating Scale"[tiab] OR AISRS[tiab] OR "Adult ADHD Investigator Symptom Rating Scale"[tiab] OR WURS[tiab] OR "Wender Utah Rating Scale"[tiab] OR BAARS[tiab] OR "Barkley Adult ADHD Rating Scale"[tiab] OR DIVA[tiab] </w:t>
      </w:r>
      <w:r w:rsidR="00EF542F" w:rsidRPr="003817D9">
        <w:rPr>
          <w:rFonts w:ascii="Times New Roman" w:hAnsi="Times New Roman" w:cs="Times New Roman"/>
          <w:sz w:val="24"/>
          <w:szCs w:val="24"/>
        </w:rPr>
        <w:t>OR "Diagnostic Interview for ADHD in Adults"</w:t>
      </w:r>
      <w:r w:rsidR="008B552A" w:rsidRPr="003817D9">
        <w:rPr>
          <w:rFonts w:ascii="Times New Roman" w:hAnsi="Times New Roman" w:cs="Times New Roman"/>
          <w:sz w:val="24"/>
          <w:szCs w:val="24"/>
        </w:rPr>
        <w:t>[tiab]</w:t>
      </w:r>
      <w:r w:rsidR="00EF542F" w:rsidRPr="003817D9">
        <w:rPr>
          <w:rFonts w:ascii="Times New Roman" w:hAnsi="Times New Roman" w:cs="Times New Roman"/>
          <w:sz w:val="24"/>
          <w:szCs w:val="24"/>
        </w:rPr>
        <w:t xml:space="preserve"> </w:t>
      </w:r>
      <w:r w:rsidRPr="003817D9">
        <w:rPr>
          <w:rFonts w:ascii="Times New Roman" w:hAnsi="Times New Roman" w:cs="Times New Roman"/>
          <w:sz w:val="24"/>
          <w:szCs w:val="24"/>
        </w:rPr>
        <w:t>OR CAADID[tiab] OR "Conners' Adult ADHD Diagnostic Interview for DSM-IV"[tiab])</w:t>
      </w:r>
    </w:p>
    <w:p w14:paraId="46D87CC4" w14:textId="77777777" w:rsidR="001A283D" w:rsidRPr="003817D9" w:rsidRDefault="001A283D" w:rsidP="00F92535">
      <w:pPr>
        <w:rPr>
          <w:rFonts w:ascii="Times New Roman" w:hAnsi="Times New Roman" w:cs="Times New Roman"/>
          <w:sz w:val="24"/>
          <w:szCs w:val="24"/>
        </w:rPr>
      </w:pPr>
    </w:p>
    <w:p w14:paraId="3B629178" w14:textId="0C55381E" w:rsidR="00B12CB9" w:rsidRPr="003817D9" w:rsidRDefault="00B12CB9" w:rsidP="00F925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7D9">
        <w:rPr>
          <w:rFonts w:ascii="Times New Roman" w:hAnsi="Times New Roman" w:cs="Times New Roman"/>
          <w:b/>
          <w:bCs/>
          <w:sz w:val="24"/>
          <w:szCs w:val="24"/>
        </w:rPr>
        <w:t>Pain-related search block</w:t>
      </w:r>
    </w:p>
    <w:p w14:paraId="246A6E53" w14:textId="4199184C" w:rsidR="00D31184" w:rsidRPr="003817D9" w:rsidRDefault="00D31184" w:rsidP="00F92535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#2</w:t>
      </w:r>
    </w:p>
    <w:p w14:paraId="3E555DA6" w14:textId="2236B2CF" w:rsidR="00851A1A" w:rsidRPr="003817D9" w:rsidRDefault="00152DE0" w:rsidP="00F92535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(Pain[MeSH] OR "Pain Clinics"[MeSH] OR "Pain Management"[MeSH] OR "Complex Regional Pain Syndromes"[MeSH] OR "Fibromyalgia"[MeSH] OR "Patellofemoral Pain Syndrome"[MeSH] OR "Temporomandibular Joint Dysfunction Syndrome"[MeSH] OR pain[tiab] OR pains[tiab] OR pained[tiab] OR paining[tiab] OR painful*[tiab] OR "Central Sensitivity Syndrome"[tiab] OR colic*[tiab] OR erythromelalg*[tiab] OR "Failed Back Surgery Syndrome"[tiab] OR fibromyalg*[tiab] OR "Interstitial Cystit*"[tiab] OR "Morton Neuroma*"[tiab] OR "Phantom Limb*"[tiab] OR "Piriformis Muscle Syndrome*"[tiab] OR "Reflex Sympathetic Dystroph*"[tiab] OR sciatica[tiab] OR "Slit Ventricle Syndrome*"[tiab] OR "Symphysis Pubis Dysfunction"[tiab] OR (temporomandibular[tiab] AND dysfunc*[tiab]) OR vaginismus[tiab] OR vulvodyn*[tiab] OR abdominalg*[tiab] OR acrostealg*[tiab] OR alge*[tiab] OR algi*[tiab] OR algol*[tiab] OR algom*[tiab] OR angina[tiab] OR anginal[tiab] OR arthralg*[tiab] OR arthritis*[tiab] OR causalgia*[tiab] OR cephalg*[tiab] OR dyspeps*[tiab] OR dysmenorrhe*[tiab] OR dysur*[tiab] OR earache*[tiab] OR enterodyn*[tiab] OR esophagodyn*[tiab] OR gastralg*[tiab] OR glossalg*[tiab] OR hyperalges*[tiab] OR mastodyn*[tiab] OR metatarsalg*[tiab] OR mastalg*[tiab] OR myalg*[tiab] OR neuralg*[tiab] OR neuropath*[tiab] OR nocicept*[tiab] OR odontalg*[tiab] OR omalg*[tiab] OR ostalg*[tiab] OR otalg*[tiab] OR prosopalg*[tiab] OR rachialg*[tiab] OR toothache*[tiab] OR urethrodyn*[tiab])</w:t>
      </w:r>
    </w:p>
    <w:p w14:paraId="5F2CB4DD" w14:textId="77777777" w:rsidR="00B12CB9" w:rsidRPr="003817D9" w:rsidRDefault="00B12CB9" w:rsidP="00F92535">
      <w:pPr>
        <w:rPr>
          <w:rFonts w:ascii="Times New Roman" w:hAnsi="Times New Roman" w:cs="Times New Roman"/>
          <w:sz w:val="24"/>
          <w:szCs w:val="24"/>
        </w:rPr>
      </w:pPr>
    </w:p>
    <w:p w14:paraId="7F118902" w14:textId="77777777" w:rsidR="001752FA" w:rsidRPr="003817D9" w:rsidRDefault="001752FA" w:rsidP="001752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7D9">
        <w:rPr>
          <w:rFonts w:ascii="Times New Roman" w:hAnsi="Times New Roman" w:cs="Times New Roman"/>
          <w:b/>
          <w:bCs/>
          <w:sz w:val="24"/>
          <w:szCs w:val="24"/>
        </w:rPr>
        <w:t>Final search combination</w:t>
      </w:r>
    </w:p>
    <w:p w14:paraId="57F9021C" w14:textId="5EC218AC" w:rsidR="00B12CB9" w:rsidRPr="003817D9" w:rsidRDefault="001752FA" w:rsidP="001752FA">
      <w:pPr>
        <w:rPr>
          <w:rFonts w:ascii="Times New Roman" w:hAnsi="Times New Roman" w:cs="Times New Roman"/>
          <w:sz w:val="24"/>
          <w:szCs w:val="24"/>
        </w:rPr>
      </w:pPr>
      <w:r w:rsidRPr="003817D9">
        <w:rPr>
          <w:rFonts w:ascii="Times New Roman" w:hAnsi="Times New Roman" w:cs="Times New Roman"/>
          <w:sz w:val="24"/>
          <w:szCs w:val="24"/>
        </w:rPr>
        <w:t>#1 AND #2</w:t>
      </w:r>
    </w:p>
    <w:sectPr w:rsidR="00B12CB9" w:rsidRPr="003817D9" w:rsidSect="004759AF">
      <w:pgSz w:w="11906" w:h="16838"/>
      <w:pgMar w:top="993" w:right="1416" w:bottom="993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F68E3" w14:textId="77777777" w:rsidR="00FE71CB" w:rsidRDefault="00FE71CB" w:rsidP="00520BF8">
      <w:r>
        <w:separator/>
      </w:r>
    </w:p>
  </w:endnote>
  <w:endnote w:type="continuationSeparator" w:id="0">
    <w:p w14:paraId="45917D12" w14:textId="77777777" w:rsidR="00FE71CB" w:rsidRDefault="00FE71CB" w:rsidP="00520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24F01" w14:textId="77777777" w:rsidR="00FE71CB" w:rsidRDefault="00FE71CB" w:rsidP="00520BF8">
      <w:r>
        <w:separator/>
      </w:r>
    </w:p>
  </w:footnote>
  <w:footnote w:type="continuationSeparator" w:id="0">
    <w:p w14:paraId="7666A9C4" w14:textId="77777777" w:rsidR="00FE71CB" w:rsidRDefault="00FE71CB" w:rsidP="00520B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AF"/>
    <w:rsid w:val="000122D8"/>
    <w:rsid w:val="00047E9E"/>
    <w:rsid w:val="000C4722"/>
    <w:rsid w:val="0012638B"/>
    <w:rsid w:val="00130542"/>
    <w:rsid w:val="00133571"/>
    <w:rsid w:val="00152DE0"/>
    <w:rsid w:val="001752FA"/>
    <w:rsid w:val="001A283D"/>
    <w:rsid w:val="001E797F"/>
    <w:rsid w:val="0029585B"/>
    <w:rsid w:val="002B6308"/>
    <w:rsid w:val="002C2193"/>
    <w:rsid w:val="002F36BA"/>
    <w:rsid w:val="00333835"/>
    <w:rsid w:val="0037688D"/>
    <w:rsid w:val="003817D9"/>
    <w:rsid w:val="003C2291"/>
    <w:rsid w:val="003C7A81"/>
    <w:rsid w:val="003F3690"/>
    <w:rsid w:val="003F3DBE"/>
    <w:rsid w:val="0043335F"/>
    <w:rsid w:val="004759AF"/>
    <w:rsid w:val="00520BF8"/>
    <w:rsid w:val="005668F3"/>
    <w:rsid w:val="005757B9"/>
    <w:rsid w:val="005B1F91"/>
    <w:rsid w:val="00622D82"/>
    <w:rsid w:val="00654522"/>
    <w:rsid w:val="00673238"/>
    <w:rsid w:val="0068471A"/>
    <w:rsid w:val="00726C3B"/>
    <w:rsid w:val="007521C0"/>
    <w:rsid w:val="00771A72"/>
    <w:rsid w:val="007A2DD8"/>
    <w:rsid w:val="00815355"/>
    <w:rsid w:val="00821ACC"/>
    <w:rsid w:val="00822F9D"/>
    <w:rsid w:val="00827428"/>
    <w:rsid w:val="00827D1E"/>
    <w:rsid w:val="0083180A"/>
    <w:rsid w:val="00832F01"/>
    <w:rsid w:val="008355CE"/>
    <w:rsid w:val="00851A1A"/>
    <w:rsid w:val="00856C11"/>
    <w:rsid w:val="00864B8C"/>
    <w:rsid w:val="00865DCE"/>
    <w:rsid w:val="008B552A"/>
    <w:rsid w:val="008C0297"/>
    <w:rsid w:val="008F6066"/>
    <w:rsid w:val="009268D1"/>
    <w:rsid w:val="009A1B29"/>
    <w:rsid w:val="00A0481F"/>
    <w:rsid w:val="00A15987"/>
    <w:rsid w:val="00A27B48"/>
    <w:rsid w:val="00A33CF1"/>
    <w:rsid w:val="00A46E0C"/>
    <w:rsid w:val="00A71963"/>
    <w:rsid w:val="00AB7532"/>
    <w:rsid w:val="00B12CB9"/>
    <w:rsid w:val="00B43746"/>
    <w:rsid w:val="00B47835"/>
    <w:rsid w:val="00B702BE"/>
    <w:rsid w:val="00B87B2C"/>
    <w:rsid w:val="00BC24B7"/>
    <w:rsid w:val="00C072F9"/>
    <w:rsid w:val="00C11E35"/>
    <w:rsid w:val="00C17A9A"/>
    <w:rsid w:val="00CC5A53"/>
    <w:rsid w:val="00CF4882"/>
    <w:rsid w:val="00D13201"/>
    <w:rsid w:val="00D31184"/>
    <w:rsid w:val="00D42E0D"/>
    <w:rsid w:val="00D44332"/>
    <w:rsid w:val="00D44AE0"/>
    <w:rsid w:val="00D64341"/>
    <w:rsid w:val="00DE52BB"/>
    <w:rsid w:val="00EF447F"/>
    <w:rsid w:val="00EF4A38"/>
    <w:rsid w:val="00EF542F"/>
    <w:rsid w:val="00F8072E"/>
    <w:rsid w:val="00F92535"/>
    <w:rsid w:val="00FC076C"/>
    <w:rsid w:val="00FC2A2C"/>
    <w:rsid w:val="00FE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6FB246"/>
  <w15:chartTrackingRefBased/>
  <w15:docId w15:val="{E37A873D-C28A-4A68-99E6-39D5CF857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B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0BF8"/>
  </w:style>
  <w:style w:type="paragraph" w:styleId="a5">
    <w:name w:val="footer"/>
    <w:basedOn w:val="a"/>
    <w:link w:val="a6"/>
    <w:uiPriority w:val="99"/>
    <w:unhideWhenUsed/>
    <w:rsid w:val="00520B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0BF8"/>
  </w:style>
  <w:style w:type="character" w:styleId="a7">
    <w:name w:val="annotation reference"/>
    <w:basedOn w:val="a0"/>
    <w:uiPriority w:val="99"/>
    <w:semiHidden/>
    <w:unhideWhenUsed/>
    <w:rsid w:val="00C17A9A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C17A9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C17A9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17A9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17A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6</TotalTime>
  <Pages>2</Pages>
  <Words>536</Words>
  <Characters>3934</Characters>
  <Application>Microsoft Office Word</Application>
  <DocSecurity>0</DocSecurity>
  <Lines>7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hara Satoshi</dc:creator>
  <cp:keywords/>
  <dc:description/>
  <cp:lastModifiedBy>Satoshi Kasahara</cp:lastModifiedBy>
  <cp:revision>64</cp:revision>
  <cp:lastPrinted>2025-12-22T14:59:00Z</cp:lastPrinted>
  <dcterms:created xsi:type="dcterms:W3CDTF">2018-11-06T12:48:00Z</dcterms:created>
  <dcterms:modified xsi:type="dcterms:W3CDTF">2026-05-22T05:20:00Z</dcterms:modified>
</cp:coreProperties>
</file>